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page" w:tblpXSpec="center" w:tblpY="1292"/>
        <w:tblW w:w="10210" w:type="dxa"/>
        <w:jc w:val="center"/>
        <w:tblLook w:val="04A0" w:firstRow="1" w:lastRow="0" w:firstColumn="1" w:lastColumn="0" w:noHBand="0" w:noVBand="1"/>
      </w:tblPr>
      <w:tblGrid>
        <w:gridCol w:w="3969"/>
        <w:gridCol w:w="965"/>
        <w:gridCol w:w="941"/>
        <w:gridCol w:w="1330"/>
        <w:gridCol w:w="3005"/>
      </w:tblGrid>
      <w:tr w:rsidR="009F3256" w:rsidRPr="00942FD9" w14:paraId="793783E5" w14:textId="77777777" w:rsidTr="00223E08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6869B" w14:textId="77777777" w:rsidR="009F3256" w:rsidRPr="00942FD9" w:rsidRDefault="009F3256" w:rsidP="009F32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lang w:eastAsia="en-AU"/>
                <w14:ligatures w14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6E5F8" w14:textId="77777777" w:rsidR="009F3256" w:rsidRPr="00942FD9" w:rsidRDefault="009F3256" w:rsidP="009F32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0FFA9" w14:textId="77777777" w:rsidR="009F3256" w:rsidRPr="00942FD9" w:rsidRDefault="009F3256" w:rsidP="009F32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CC274" w14:textId="77777777" w:rsidR="009F3256" w:rsidRPr="00942FD9" w:rsidRDefault="009F3256" w:rsidP="009F32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C8E45" w14:textId="77777777" w:rsidR="009F3256" w:rsidRPr="00942FD9" w:rsidRDefault="009F3256" w:rsidP="009F32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9F3256" w:rsidRPr="00942FD9" w14:paraId="523ED3F8" w14:textId="77777777" w:rsidTr="00223E08">
        <w:trPr>
          <w:trHeight w:val="300"/>
          <w:jc w:val="center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1CBD609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b/>
                <w:bCs/>
                <w:color w:val="000000"/>
                <w:kern w:val="0"/>
                <w:szCs w:val="22"/>
                <w:lang w:eastAsia="en-AU"/>
                <w14:ligatures w14:val="none"/>
              </w:rPr>
              <w:t>Costs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3DEFC32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b/>
                <w:bCs/>
                <w:color w:val="000000"/>
                <w:kern w:val="0"/>
                <w:szCs w:val="22"/>
                <w:lang w:eastAsia="en-AU"/>
                <w14:ligatures w14:val="none"/>
              </w:rPr>
              <w:t>Number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C7DFDB3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b/>
                <w:bCs/>
                <w:color w:val="000000"/>
                <w:kern w:val="0"/>
                <w:szCs w:val="22"/>
                <w:lang w:eastAsia="en-AU"/>
                <w14:ligatures w14:val="none"/>
              </w:rPr>
              <w:t>Rate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87ABFAE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b/>
                <w:bCs/>
                <w:color w:val="000000"/>
                <w:kern w:val="0"/>
                <w:szCs w:val="22"/>
                <w:lang w:eastAsia="en-AU"/>
                <w14:ligatures w14:val="none"/>
              </w:rPr>
              <w:t>Total cost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8182F3B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b/>
                <w:bCs/>
                <w:color w:val="000000"/>
                <w:kern w:val="0"/>
                <w:szCs w:val="22"/>
                <w:lang w:eastAsia="en-AU"/>
                <w14:ligatures w14:val="none"/>
              </w:rPr>
              <w:t>Notes</w:t>
            </w:r>
          </w:p>
        </w:tc>
      </w:tr>
      <w:tr w:rsidR="009F3256" w:rsidRPr="00942FD9" w14:paraId="510DD14D" w14:textId="77777777" w:rsidTr="00223E08">
        <w:trPr>
          <w:trHeight w:val="300"/>
          <w:jc w:val="center"/>
        </w:trPr>
        <w:tc>
          <w:tcPr>
            <w:tcW w:w="102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14:paraId="5070667A" w14:textId="2A9899BE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b/>
                <w:bCs/>
                <w:color w:val="000000"/>
                <w:kern w:val="0"/>
                <w:szCs w:val="22"/>
                <w:lang w:eastAsia="en-AU"/>
                <w14:ligatures w14:val="none"/>
              </w:rPr>
              <w:t>Start-up costs</w:t>
            </w:r>
          </w:p>
        </w:tc>
      </w:tr>
      <w:tr w:rsidR="009F3256" w:rsidRPr="00942FD9" w14:paraId="25F35ADB" w14:textId="77777777" w:rsidTr="00223E08">
        <w:trPr>
          <w:trHeight w:val="30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4F56BB0B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b/>
                <w:bCs/>
                <w:color w:val="000000"/>
                <w:kern w:val="0"/>
                <w:szCs w:val="22"/>
                <w:lang w:eastAsia="en-AU"/>
                <w14:ligatures w14:val="none"/>
              </w:rPr>
              <w:t>Equipment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4D527FB2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b/>
                <w:bCs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70F99C50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b/>
                <w:bCs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32EEA24C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b/>
                <w:bCs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D5138E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</w:tr>
      <w:tr w:rsidR="009F3256" w:rsidRPr="00942FD9" w14:paraId="0151747E" w14:textId="77777777" w:rsidTr="00223E08">
        <w:trPr>
          <w:trHeight w:val="30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5FDB0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POC machine and laptop system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20B8C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1E610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1928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3A304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$19,285.00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1BAEC" w14:textId="25AD9BE3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  <w:r w:rsidR="00CC4E30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 xml:space="preserve">On-loan cost for 18-months via National Point-of-care Testing Program. Outright costs </w:t>
            </w:r>
            <w:r w:rsidR="008218EE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 xml:space="preserve">if purchased outside of the program would be approximately </w:t>
            </w:r>
            <w:r w:rsidR="00825042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 xml:space="preserve">$64,000. </w:t>
            </w:r>
          </w:p>
        </w:tc>
      </w:tr>
      <w:tr w:rsidR="009F3256" w:rsidRPr="00942FD9" w14:paraId="4F1A4FE0" w14:textId="77777777" w:rsidTr="00223E08">
        <w:trPr>
          <w:trHeight w:val="30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EB415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Portable battery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F46D8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DC12C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1279.2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877F9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$1,279.20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F4DC4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</w:tr>
      <w:tr w:rsidR="009F3256" w:rsidRPr="00942FD9" w14:paraId="73D7DDA8" w14:textId="77777777" w:rsidTr="00223E08">
        <w:trPr>
          <w:trHeight w:val="60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7367E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Van modifications (clinical bench, venepuncture chair etc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24BC0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0E5A2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5000.0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64C5F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$5,000.00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CAE28" w14:textId="2A24DF3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</w:p>
        </w:tc>
      </w:tr>
      <w:tr w:rsidR="009F3256" w:rsidRPr="00942FD9" w14:paraId="38E689E4" w14:textId="77777777" w:rsidTr="00223E08">
        <w:trPr>
          <w:trHeight w:val="60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F7C01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Van cost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50382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48790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8000.0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18A62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$8,000.00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B6C12C" w14:textId="43B4D244" w:rsidR="009F3256" w:rsidRPr="00942FD9" w:rsidRDefault="00DB7EE5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Adjuste</w:t>
            </w:r>
            <w:r w:rsidR="00FF6955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 xml:space="preserve">d purchase cost for percentage of usage and lifespan. </w:t>
            </w:r>
            <w:r w:rsidR="00BC61DF" w:rsidRPr="00BC61DF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Initial estimated purchase, including to equip for clinical operations, $100,000.</w:t>
            </w:r>
          </w:p>
        </w:tc>
      </w:tr>
      <w:tr w:rsidR="009F3256" w:rsidRPr="00942FD9" w14:paraId="73E58F16" w14:textId="77777777" w:rsidTr="00223E08">
        <w:trPr>
          <w:trHeight w:val="300"/>
          <w:jc w:val="center"/>
        </w:trPr>
        <w:tc>
          <w:tcPr>
            <w:tcW w:w="1021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92A3DFA" w14:textId="230D75EF" w:rsidR="009F3256" w:rsidRPr="001469B5" w:rsidRDefault="009F3256" w:rsidP="009F325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1469B5">
              <w:rPr>
                <w:rFonts w:eastAsia="Times New Roman" w:cs="Calibri"/>
                <w:b/>
                <w:bCs/>
                <w:color w:val="000000"/>
                <w:kern w:val="0"/>
                <w:szCs w:val="22"/>
                <w:lang w:eastAsia="en-AU"/>
                <w14:ligatures w14:val="none"/>
              </w:rPr>
              <w:t xml:space="preserve">Operational costs </w:t>
            </w:r>
          </w:p>
        </w:tc>
      </w:tr>
      <w:tr w:rsidR="009F3256" w:rsidRPr="00942FD9" w14:paraId="14171D08" w14:textId="77777777" w:rsidTr="00223E08">
        <w:trPr>
          <w:trHeight w:val="300"/>
          <w:jc w:val="center"/>
        </w:trPr>
        <w:tc>
          <w:tcPr>
            <w:tcW w:w="102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35C0CF2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b/>
                <w:bCs/>
                <w:color w:val="000000"/>
                <w:kern w:val="0"/>
                <w:szCs w:val="22"/>
                <w:lang w:eastAsia="en-AU"/>
                <w14:ligatures w14:val="none"/>
              </w:rPr>
              <w:t>Labour</w:t>
            </w:r>
          </w:p>
        </w:tc>
      </w:tr>
      <w:tr w:rsidR="009F3256" w:rsidRPr="00942FD9" w14:paraId="31E7E8CA" w14:textId="77777777" w:rsidTr="00223E08">
        <w:trPr>
          <w:trHeight w:val="30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17EE4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b/>
                <w:bCs/>
                <w:color w:val="000000"/>
                <w:kern w:val="0"/>
                <w:szCs w:val="22"/>
                <w:lang w:eastAsia="en-AU"/>
                <w14:ligatures w14:val="none"/>
              </w:rPr>
              <w:t>Per clinic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DD980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DFA30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3D27D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ED117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</w:tr>
      <w:tr w:rsidR="009F3256" w:rsidRPr="00942FD9" w14:paraId="1F796113" w14:textId="77777777" w:rsidTr="00223E08">
        <w:trPr>
          <w:trHeight w:val="30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A6187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Nurse hourly wage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C5135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16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43DF1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62.0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8F84F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$77,680.05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A9331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Nurse wage * 7.5 * no. clinics</w:t>
            </w:r>
          </w:p>
        </w:tc>
      </w:tr>
      <w:tr w:rsidR="009F3256" w:rsidRPr="00942FD9" w14:paraId="6B2A1DF8" w14:textId="77777777" w:rsidTr="00223E08">
        <w:trPr>
          <w:trHeight w:val="30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DE5EE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Peer worker wage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A8EA2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16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EDF61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41.8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C4FE6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$104,709.00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20537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Peer wage *7.5* 2 * no. clinics</w:t>
            </w:r>
          </w:p>
        </w:tc>
      </w:tr>
      <w:tr w:rsidR="009F3256" w:rsidRPr="00942FD9" w14:paraId="1D457E21" w14:textId="77777777" w:rsidTr="00223E08">
        <w:trPr>
          <w:trHeight w:val="30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CABCE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b/>
                <w:bCs/>
                <w:color w:val="000000"/>
                <w:kern w:val="0"/>
                <w:szCs w:val="22"/>
                <w:lang w:eastAsia="en-AU"/>
                <w14:ligatures w14:val="none"/>
              </w:rPr>
              <w:t>Per HCV RNA positive participant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7C94A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1F25A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B31B3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E730C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</w:tr>
      <w:tr w:rsidR="009F3256" w:rsidRPr="00942FD9" w14:paraId="4C1D7745" w14:textId="77777777" w:rsidTr="00223E08">
        <w:trPr>
          <w:trHeight w:val="60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48AA3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 xml:space="preserve">Follow-up for treatment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7501A" w14:textId="56C7E205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6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8DAD3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307.7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FA147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$18,771.53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EAE55A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 xml:space="preserve">Mean 10 minutes per follow-up event, mean cost of $307.73 </w:t>
            </w:r>
          </w:p>
        </w:tc>
      </w:tr>
      <w:tr w:rsidR="009F3256" w:rsidRPr="00942FD9" w14:paraId="6F8108A1" w14:textId="77777777" w:rsidTr="00223E08">
        <w:trPr>
          <w:trHeight w:val="30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576FF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b/>
                <w:bCs/>
                <w:color w:val="000000"/>
                <w:kern w:val="0"/>
                <w:szCs w:val="22"/>
                <w:lang w:eastAsia="en-AU"/>
                <w14:ligatures w14:val="none"/>
              </w:rPr>
              <w:t>Per participant initiating treatmen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2E1D0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Cs w:val="22"/>
                <w:lang w:eastAsia="en-AU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DC5DA" w14:textId="77777777" w:rsidR="009F3256" w:rsidRPr="00942FD9" w:rsidRDefault="009F3256" w:rsidP="009F32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BF523" w14:textId="77777777" w:rsidR="009F3256" w:rsidRPr="00942FD9" w:rsidRDefault="009F3256" w:rsidP="009F32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841B7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</w:tr>
      <w:tr w:rsidR="009F3256" w:rsidRPr="00942FD9" w14:paraId="7F206688" w14:textId="77777777" w:rsidTr="00223E08">
        <w:trPr>
          <w:trHeight w:val="615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501F2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Nurse practitioner time- prescription writing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88BB0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58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3B28F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70.13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5E6B3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$677.92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803732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 xml:space="preserve">NP wage*mean time (10 </w:t>
            </w:r>
            <w:proofErr w:type="gramStart"/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mins)*</w:t>
            </w:r>
            <w:proofErr w:type="gramEnd"/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participants prescribed treatment</w:t>
            </w:r>
          </w:p>
        </w:tc>
      </w:tr>
      <w:tr w:rsidR="009F3256" w:rsidRPr="00942FD9" w14:paraId="43A18DFC" w14:textId="77777777" w:rsidTr="00223E08">
        <w:trPr>
          <w:trHeight w:val="300"/>
          <w:jc w:val="center"/>
        </w:trPr>
        <w:tc>
          <w:tcPr>
            <w:tcW w:w="102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D723797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b/>
                <w:bCs/>
                <w:color w:val="000000"/>
                <w:kern w:val="0"/>
                <w:szCs w:val="22"/>
                <w:lang w:eastAsia="en-AU"/>
                <w14:ligatures w14:val="none"/>
              </w:rPr>
              <w:t>Material</w:t>
            </w:r>
          </w:p>
        </w:tc>
      </w:tr>
      <w:tr w:rsidR="009F3256" w:rsidRPr="00942FD9" w14:paraId="1FB5CEE5" w14:textId="77777777" w:rsidTr="00223E08">
        <w:trPr>
          <w:trHeight w:val="30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0CA40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b/>
                <w:bCs/>
                <w:color w:val="000000"/>
                <w:kern w:val="0"/>
                <w:szCs w:val="22"/>
                <w:lang w:eastAsia="en-AU"/>
                <w14:ligatures w14:val="none"/>
              </w:rPr>
              <w:t>Per clinic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BBA97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1F551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D02B0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CE0BF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</w:tr>
      <w:tr w:rsidR="009F3256" w:rsidRPr="00942FD9" w14:paraId="38CE0E21" w14:textId="77777777" w:rsidTr="00223E08">
        <w:trPr>
          <w:trHeight w:val="393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EE2FD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Fuel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6B570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16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B65FF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11.3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4DF73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$1,887.1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1CD0356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Average fuel cost 2023-2024/l/km, average kms across 4 clinics * no. clinics</w:t>
            </w:r>
          </w:p>
        </w:tc>
      </w:tr>
      <w:tr w:rsidR="009F3256" w:rsidRPr="00942FD9" w14:paraId="0773ACA8" w14:textId="77777777" w:rsidTr="00223E08">
        <w:trPr>
          <w:trHeight w:val="30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0ECD7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b/>
                <w:bCs/>
                <w:color w:val="000000"/>
                <w:kern w:val="0"/>
                <w:szCs w:val="22"/>
                <w:lang w:eastAsia="en-AU"/>
                <w14:ligatures w14:val="none"/>
              </w:rPr>
              <w:t>Per participant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AE0AD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A2E41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D528D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4A404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</w:tr>
      <w:tr w:rsidR="009F3256" w:rsidRPr="00942FD9" w14:paraId="58827E92" w14:textId="77777777" w:rsidTr="00223E08">
        <w:trPr>
          <w:trHeight w:val="30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36B7D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Incentive packs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F9F09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83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4E33B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7.5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E026F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$6,240.00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03869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</w:tr>
      <w:tr w:rsidR="009F3256" w:rsidRPr="00942FD9" w14:paraId="7B68177C" w14:textId="77777777" w:rsidTr="00223E08">
        <w:trPr>
          <w:trHeight w:val="30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E8081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Incentive vouchers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4AA0E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83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CC914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40.0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AF6FC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$33,280.00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1D89E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</w:tr>
      <w:tr w:rsidR="009F3256" w:rsidRPr="00942FD9" w14:paraId="649988F9" w14:textId="77777777" w:rsidTr="00223E08">
        <w:trPr>
          <w:trHeight w:val="30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9DE31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b/>
                <w:bCs/>
                <w:color w:val="000000"/>
                <w:kern w:val="0"/>
                <w:szCs w:val="22"/>
                <w:lang w:eastAsia="en-AU"/>
                <w14:ligatures w14:val="none"/>
              </w:rPr>
              <w:t>Per HCV antibody tested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DD83E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D7F37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63FC4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91380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</w:tr>
      <w:tr w:rsidR="009F3256" w:rsidRPr="00942FD9" w14:paraId="09005739" w14:textId="77777777" w:rsidTr="00223E08">
        <w:trPr>
          <w:trHeight w:val="30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8A8B2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HCV antibody test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CB89D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59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333EF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11.0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C0395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$6,512.00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247F8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</w:tr>
      <w:tr w:rsidR="009F3256" w:rsidRPr="00942FD9" w14:paraId="56FE0C27" w14:textId="77777777" w:rsidTr="00223E08">
        <w:trPr>
          <w:trHeight w:val="30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EDC8D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Antibody testing consumables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00BED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59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662EF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0.5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E2A83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$296.00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1CC90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</w:tr>
      <w:tr w:rsidR="009F3256" w:rsidRPr="00942FD9" w14:paraId="0C4E32AA" w14:textId="77777777" w:rsidTr="00223E08">
        <w:trPr>
          <w:trHeight w:val="30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527B5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b/>
                <w:bCs/>
                <w:color w:val="000000"/>
                <w:kern w:val="0"/>
                <w:szCs w:val="22"/>
                <w:lang w:eastAsia="en-AU"/>
                <w14:ligatures w14:val="none"/>
              </w:rPr>
              <w:lastRenderedPageBreak/>
              <w:t>Per HCV RNA tested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1280B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9E705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0670E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E85C9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</w:tr>
      <w:tr w:rsidR="009F3256" w:rsidRPr="00942FD9" w14:paraId="6867BC1D" w14:textId="77777777" w:rsidTr="00223E08">
        <w:trPr>
          <w:trHeight w:val="30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A4EFE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GeneXpert cartridge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538B2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27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CD702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57.0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15978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15675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22019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</w:tr>
      <w:tr w:rsidR="009F3256" w:rsidRPr="00942FD9" w14:paraId="6E88B04A" w14:textId="77777777" w:rsidTr="00223E08">
        <w:trPr>
          <w:trHeight w:val="30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89A2C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RNA testing consumables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F6A91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27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81BC3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2.0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DCE93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$550.00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AA2DC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</w:tr>
      <w:tr w:rsidR="009F3256" w:rsidRPr="00942FD9" w14:paraId="42975CA3" w14:textId="77777777" w:rsidTr="00223E08">
        <w:trPr>
          <w:trHeight w:val="30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008A9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b/>
                <w:bCs/>
                <w:color w:val="000000"/>
                <w:kern w:val="0"/>
                <w:szCs w:val="22"/>
                <w:lang w:eastAsia="en-AU"/>
                <w14:ligatures w14:val="none"/>
              </w:rPr>
              <w:t>Per HCV RNA positive participant who undertook venepuncture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905F4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60ADB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B234A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59C68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</w:tr>
      <w:tr w:rsidR="009F3256" w:rsidRPr="00942FD9" w14:paraId="061429E0" w14:textId="77777777" w:rsidTr="00223E08">
        <w:trPr>
          <w:trHeight w:val="60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9BB99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Venepuncture consumables (blood collection kit, vacutainers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EA304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4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0A066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11.0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661FC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$495.00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A0758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</w:tr>
      <w:tr w:rsidR="009F3256" w:rsidRPr="00942FD9" w14:paraId="357DE210" w14:textId="77777777" w:rsidTr="00223E08">
        <w:trPr>
          <w:trHeight w:val="30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73B15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b/>
                <w:bCs/>
                <w:color w:val="000000"/>
                <w:kern w:val="0"/>
                <w:szCs w:val="22"/>
                <w:lang w:eastAsia="en-AU"/>
                <w14:ligatures w14:val="none"/>
              </w:rPr>
              <w:t>Per participant who initiated treatment who returned for SVR testing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28420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37DE4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16B7F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5AE8C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</w:tr>
      <w:tr w:rsidR="009F3256" w:rsidRPr="00942FD9" w14:paraId="00AE5055" w14:textId="77777777" w:rsidTr="00223E08">
        <w:trPr>
          <w:trHeight w:val="30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63EAE" w14:textId="72E07DCD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GeneXpert cartridge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F5BE6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4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5535C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57.0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BAADF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$2,280.00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6D434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</w:tr>
      <w:tr w:rsidR="009F3256" w:rsidRPr="00942FD9" w14:paraId="643FB6B5" w14:textId="77777777" w:rsidTr="00223E08">
        <w:trPr>
          <w:trHeight w:val="30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C6FF2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RNA testing consumables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F710E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4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0F8BB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2.0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3052E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$80.00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AC173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</w:tr>
      <w:tr w:rsidR="009F3256" w:rsidRPr="00942FD9" w14:paraId="5042932F" w14:textId="77777777" w:rsidTr="00223E08">
        <w:trPr>
          <w:trHeight w:val="30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12228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SVR incentive vouchers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841A7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4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B9DE0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40.0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47E1A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$1,600.00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6A296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</w:tr>
      <w:tr w:rsidR="00223E08" w:rsidRPr="00942FD9" w14:paraId="0ABC3A83" w14:textId="77777777" w:rsidTr="00F13C71">
        <w:trPr>
          <w:trHeight w:val="300"/>
          <w:jc w:val="center"/>
        </w:trPr>
        <w:tc>
          <w:tcPr>
            <w:tcW w:w="1021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D268B56" w14:textId="1DFD6E9A" w:rsidR="00223E08" w:rsidRPr="00942FD9" w:rsidRDefault="00223E08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223E08">
              <w:rPr>
                <w:rFonts w:eastAsia="Times New Roman" w:cs="Calibri"/>
                <w:b/>
                <w:bCs/>
                <w:color w:val="000000"/>
                <w:kern w:val="0"/>
                <w:szCs w:val="22"/>
                <w:lang w:eastAsia="en-AU"/>
                <w14:ligatures w14:val="none"/>
              </w:rPr>
              <w:t>Overhead</w:t>
            </w:r>
          </w:p>
        </w:tc>
      </w:tr>
      <w:tr w:rsidR="00CF1FEF" w:rsidRPr="00942FD9" w14:paraId="5473B672" w14:textId="77777777" w:rsidTr="00223E08">
        <w:trPr>
          <w:trHeight w:val="30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EA52FB" w14:textId="086BD5D3" w:rsidR="00CF1FEF" w:rsidRPr="000D69B6" w:rsidRDefault="000D69B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Point-of-care machine annual servicing and quality assurance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7E3E2C" w14:textId="2C2AA6FA" w:rsidR="00CF1FEF" w:rsidRPr="00942FD9" w:rsidRDefault="000D69B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2419C3" w14:textId="7B547D8A" w:rsidR="00CF1FEF" w:rsidRPr="00942FD9" w:rsidRDefault="000D69B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6440.0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FD50BE" w14:textId="0984BCC9" w:rsidR="00CF1FEF" w:rsidRPr="00942FD9" w:rsidRDefault="000D69B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$6,440.00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0F4916" w14:textId="13CD3486" w:rsidR="00CF1FEF" w:rsidRPr="00942FD9" w:rsidRDefault="001366B9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 xml:space="preserve">Includes initial staff training. Cost of annual servicing and quality assurance outside of the National Point-of-care Testing Program may be different. </w:t>
            </w:r>
          </w:p>
        </w:tc>
      </w:tr>
      <w:tr w:rsidR="009F3256" w:rsidRPr="00942FD9" w14:paraId="38BD49F4" w14:textId="77777777" w:rsidTr="00223E08">
        <w:trPr>
          <w:trHeight w:val="30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C9B19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b/>
                <w:bCs/>
                <w:color w:val="000000"/>
                <w:kern w:val="0"/>
                <w:szCs w:val="22"/>
                <w:lang w:eastAsia="en-AU"/>
                <w14:ligatures w14:val="none"/>
              </w:rPr>
              <w:t>Per participant who had treatment dispensed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6CDEC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6A749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C591D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36CDA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</w:tr>
      <w:tr w:rsidR="009F3256" w:rsidRPr="00942FD9" w14:paraId="0417AE42" w14:textId="77777777" w:rsidTr="00223E08">
        <w:trPr>
          <w:trHeight w:val="300"/>
          <w:jc w:val="center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AF8B2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Dispensing fees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3A374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5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24400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16.0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789F2" w14:textId="77777777" w:rsidR="009F3256" w:rsidRPr="00942FD9" w:rsidRDefault="009F3256" w:rsidP="009F325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$866.70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3C981" w14:textId="77777777" w:rsidR="009F3256" w:rsidRPr="00942FD9" w:rsidRDefault="009F3256" w:rsidP="009F3256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</w:pPr>
            <w:r w:rsidRPr="00942FD9">
              <w:rPr>
                <w:rFonts w:eastAsia="Times New Roman" w:cs="Calibri"/>
                <w:color w:val="000000"/>
                <w:kern w:val="0"/>
                <w:szCs w:val="22"/>
                <w:lang w:eastAsia="en-AU"/>
                <w14:ligatures w14:val="none"/>
              </w:rPr>
              <w:t> </w:t>
            </w:r>
          </w:p>
        </w:tc>
      </w:tr>
    </w:tbl>
    <w:p w14:paraId="4381D061" w14:textId="77777777" w:rsidR="00096C3B" w:rsidRDefault="00096C3B"/>
    <w:sectPr w:rsidR="00096C3B" w:rsidSect="00942F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FD9"/>
    <w:rsid w:val="00096C3B"/>
    <w:rsid w:val="000D69B6"/>
    <w:rsid w:val="001363C9"/>
    <w:rsid w:val="001366B9"/>
    <w:rsid w:val="001469B5"/>
    <w:rsid w:val="00223E08"/>
    <w:rsid w:val="002639A1"/>
    <w:rsid w:val="00391E2A"/>
    <w:rsid w:val="004A5122"/>
    <w:rsid w:val="00557900"/>
    <w:rsid w:val="008218EE"/>
    <w:rsid w:val="00825042"/>
    <w:rsid w:val="00942FD9"/>
    <w:rsid w:val="009F3256"/>
    <w:rsid w:val="00A70887"/>
    <w:rsid w:val="00BC61DF"/>
    <w:rsid w:val="00C10E96"/>
    <w:rsid w:val="00CA008C"/>
    <w:rsid w:val="00CC4E30"/>
    <w:rsid w:val="00CF1FEF"/>
    <w:rsid w:val="00DB7EE5"/>
    <w:rsid w:val="00DD07D2"/>
    <w:rsid w:val="00E009BB"/>
    <w:rsid w:val="00E245E2"/>
    <w:rsid w:val="00F42BE0"/>
    <w:rsid w:val="00FC07B1"/>
    <w:rsid w:val="00FF6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AC86A"/>
  <w15:chartTrackingRefBased/>
  <w15:docId w15:val="{0EA64273-9DB9-47BA-B99B-30695506F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0887"/>
    <w:rPr>
      <w:rFonts w:ascii="Calibri" w:hAnsi="Calibr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2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2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2FD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2FD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2FD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2FD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2FD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2FD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2FD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2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2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2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2FD9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2FD9"/>
    <w:rPr>
      <w:rFonts w:eastAsiaTheme="majorEastAsia" w:cstheme="majorBidi"/>
      <w:color w:val="0F4761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2FD9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2FD9"/>
    <w:rPr>
      <w:rFonts w:eastAsiaTheme="majorEastAsia" w:cstheme="majorBidi"/>
      <w:color w:val="595959" w:themeColor="text1" w:themeTint="A6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2FD9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2FD9"/>
    <w:rPr>
      <w:rFonts w:eastAsiaTheme="majorEastAsia" w:cstheme="majorBidi"/>
      <w:color w:val="272727" w:themeColor="text1" w:themeTint="D8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942F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2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2FD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2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2F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2FD9"/>
    <w:rPr>
      <w:rFonts w:ascii="Calibri" w:hAnsi="Calibri"/>
      <w:i/>
      <w:iCs/>
      <w:color w:val="404040" w:themeColor="text1" w:themeTint="BF"/>
      <w:sz w:val="22"/>
    </w:rPr>
  </w:style>
  <w:style w:type="paragraph" w:styleId="ListParagraph">
    <w:name w:val="List Paragraph"/>
    <w:basedOn w:val="Normal"/>
    <w:uiPriority w:val="34"/>
    <w:qFormat/>
    <w:rsid w:val="00942F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2F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2F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2FD9"/>
    <w:rPr>
      <w:rFonts w:ascii="Calibri" w:hAnsi="Calibri"/>
      <w:i/>
      <w:iCs/>
      <w:color w:val="0F4761" w:themeColor="accent1" w:themeShade="BF"/>
      <w:sz w:val="22"/>
    </w:rPr>
  </w:style>
  <w:style w:type="character" w:styleId="IntenseReference">
    <w:name w:val="Intense Reference"/>
    <w:basedOn w:val="DefaultParagraphFont"/>
    <w:uiPriority w:val="32"/>
    <w:qFormat/>
    <w:rsid w:val="00942F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335</Words>
  <Characters>1915</Characters>
  <Application>Microsoft Office Word</Application>
  <DocSecurity>0</DocSecurity>
  <Lines>15</Lines>
  <Paragraphs>4</Paragraphs>
  <ScaleCrop>false</ScaleCrop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a Griffin</dc:creator>
  <cp:keywords/>
  <dc:description/>
  <cp:lastModifiedBy>Samara Griffin</cp:lastModifiedBy>
  <cp:revision>19</cp:revision>
  <dcterms:created xsi:type="dcterms:W3CDTF">2026-01-19T04:53:00Z</dcterms:created>
  <dcterms:modified xsi:type="dcterms:W3CDTF">2026-01-29T23:13:00Z</dcterms:modified>
</cp:coreProperties>
</file>